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B9F013" w14:textId="77777777" w:rsidR="00336C6C" w:rsidRPr="00B63B16" w:rsidRDefault="00336C6C" w:rsidP="00336C6C">
      <w:pPr>
        <w:rPr>
          <w:rFonts w:ascii="Calibri" w:hAnsi="Calibri" w:cs="Calibri"/>
          <w:b/>
          <w:bCs/>
          <w:sz w:val="22"/>
          <w:szCs w:val="22"/>
        </w:rPr>
      </w:pPr>
      <w:r>
        <w:rPr>
          <w:rFonts w:ascii="Calibri" w:hAnsi="Calibri" w:cs="Calibri"/>
          <w:b/>
          <w:bCs/>
          <w:sz w:val="22"/>
          <w:szCs w:val="22"/>
        </w:rPr>
        <w:t>Supplementary table 3. Top allergen by categor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75"/>
        <w:gridCol w:w="2317"/>
      </w:tblGrid>
      <w:tr w:rsidR="00336C6C" w:rsidRPr="00DC6E5F" w14:paraId="41930D68" w14:textId="77777777" w:rsidTr="00AE39CD">
        <w:tc>
          <w:tcPr>
            <w:tcW w:w="1975" w:type="dxa"/>
          </w:tcPr>
          <w:p w14:paraId="0E3BB497" w14:textId="77777777" w:rsidR="00336C6C" w:rsidRPr="00DC6E5F" w:rsidRDefault="00336C6C" w:rsidP="00AE39CD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DC6E5F">
              <w:rPr>
                <w:rFonts w:ascii="Calibri" w:hAnsi="Calibri" w:cs="Calibri"/>
                <w:b/>
                <w:bCs/>
                <w:sz w:val="22"/>
                <w:szCs w:val="22"/>
              </w:rPr>
              <w:t>Category</w:t>
            </w:r>
          </w:p>
        </w:tc>
        <w:tc>
          <w:tcPr>
            <w:tcW w:w="1890" w:type="dxa"/>
          </w:tcPr>
          <w:p w14:paraId="238BB45D" w14:textId="77777777" w:rsidR="00336C6C" w:rsidRPr="00DC6E5F" w:rsidRDefault="00336C6C" w:rsidP="00AE39CD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Top allergen</w:t>
            </w:r>
          </w:p>
        </w:tc>
      </w:tr>
      <w:tr w:rsidR="00336C6C" w:rsidRPr="00DC6E5F" w14:paraId="2A63688A" w14:textId="77777777" w:rsidTr="00AE39CD">
        <w:tc>
          <w:tcPr>
            <w:tcW w:w="1975" w:type="dxa"/>
          </w:tcPr>
          <w:p w14:paraId="41761C68" w14:textId="77777777" w:rsidR="00336C6C" w:rsidRPr="00DC6E5F" w:rsidRDefault="00336C6C" w:rsidP="00AE39C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Organic</w:t>
            </w:r>
          </w:p>
        </w:tc>
        <w:tc>
          <w:tcPr>
            <w:tcW w:w="1890" w:type="dxa"/>
          </w:tcPr>
          <w:p w14:paraId="6B2CA283" w14:textId="77777777" w:rsidR="00336C6C" w:rsidRPr="00DC6E5F" w:rsidRDefault="00336C6C" w:rsidP="00AE39C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Fragrance</w:t>
            </w:r>
          </w:p>
        </w:tc>
      </w:tr>
      <w:tr w:rsidR="00336C6C" w:rsidRPr="00DC6E5F" w14:paraId="1F89BA75" w14:textId="77777777" w:rsidTr="00AE39CD">
        <w:tc>
          <w:tcPr>
            <w:tcW w:w="1975" w:type="dxa"/>
          </w:tcPr>
          <w:p w14:paraId="42AE2DA8" w14:textId="77777777" w:rsidR="00336C6C" w:rsidRPr="00DC6E5F" w:rsidRDefault="00336C6C" w:rsidP="00AE39C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Combination</w:t>
            </w:r>
          </w:p>
        </w:tc>
        <w:tc>
          <w:tcPr>
            <w:tcW w:w="1890" w:type="dxa"/>
          </w:tcPr>
          <w:p w14:paraId="2F1A505D" w14:textId="77777777" w:rsidR="00336C6C" w:rsidRPr="00DC6E5F" w:rsidRDefault="00336C6C" w:rsidP="00AE39C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Tocopheryl acetate</w:t>
            </w:r>
          </w:p>
        </w:tc>
      </w:tr>
      <w:tr w:rsidR="00336C6C" w:rsidRPr="00DC6E5F" w14:paraId="28C12761" w14:textId="77777777" w:rsidTr="00AE39CD">
        <w:tc>
          <w:tcPr>
            <w:tcW w:w="1975" w:type="dxa"/>
          </w:tcPr>
          <w:p w14:paraId="01C2D69A" w14:textId="77777777" w:rsidR="00336C6C" w:rsidRPr="00DC6E5F" w:rsidRDefault="00336C6C" w:rsidP="00AE39C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Inorganic</w:t>
            </w:r>
          </w:p>
        </w:tc>
        <w:tc>
          <w:tcPr>
            <w:tcW w:w="1890" w:type="dxa"/>
          </w:tcPr>
          <w:p w14:paraId="2AAF78FC" w14:textId="77777777" w:rsidR="00336C6C" w:rsidRPr="00DC6E5F" w:rsidRDefault="00336C6C" w:rsidP="00AE39C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Tocopherol</w:t>
            </w:r>
            <w:r w:rsidRPr="00B579E4">
              <w:rPr>
                <w:rFonts w:ascii="Calibri" w:hAnsi="Calibri" w:cs="Calibri"/>
                <w:sz w:val="22"/>
                <w:szCs w:val="22"/>
              </w:rPr>
              <w:t xml:space="preserve"> </w:t>
            </w:r>
          </w:p>
        </w:tc>
      </w:tr>
      <w:tr w:rsidR="00336C6C" w:rsidRPr="00DC6E5F" w14:paraId="0DF4050E" w14:textId="77777777" w:rsidTr="00AE39CD">
        <w:tc>
          <w:tcPr>
            <w:tcW w:w="1975" w:type="dxa"/>
          </w:tcPr>
          <w:p w14:paraId="151077D4" w14:textId="77777777" w:rsidR="00336C6C" w:rsidRPr="00DC6E5F" w:rsidRDefault="00336C6C" w:rsidP="00AE39C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Spray</w:t>
            </w:r>
          </w:p>
        </w:tc>
        <w:tc>
          <w:tcPr>
            <w:tcW w:w="1890" w:type="dxa"/>
          </w:tcPr>
          <w:p w14:paraId="33D1AD59" w14:textId="77777777" w:rsidR="00336C6C" w:rsidRPr="00DC6E5F" w:rsidRDefault="00336C6C" w:rsidP="00AE39C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Fragrance</w:t>
            </w:r>
          </w:p>
        </w:tc>
      </w:tr>
      <w:tr w:rsidR="00336C6C" w:rsidRPr="00DC6E5F" w14:paraId="2CFA8E4F" w14:textId="77777777" w:rsidTr="00AE39CD">
        <w:tc>
          <w:tcPr>
            <w:tcW w:w="1975" w:type="dxa"/>
          </w:tcPr>
          <w:p w14:paraId="657295C4" w14:textId="77777777" w:rsidR="00336C6C" w:rsidRPr="00DC6E5F" w:rsidRDefault="00336C6C" w:rsidP="00AE39C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Lotion</w:t>
            </w:r>
          </w:p>
        </w:tc>
        <w:tc>
          <w:tcPr>
            <w:tcW w:w="1890" w:type="dxa"/>
          </w:tcPr>
          <w:p w14:paraId="77E87C6E" w14:textId="77777777" w:rsidR="00336C6C" w:rsidRPr="00DC6E5F" w:rsidRDefault="00336C6C" w:rsidP="00AE39C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Tocopherol/tocopheryl acetate (tie)</w:t>
            </w:r>
          </w:p>
        </w:tc>
      </w:tr>
      <w:tr w:rsidR="00336C6C" w:rsidRPr="00DC6E5F" w14:paraId="20C8CEF1" w14:textId="77777777" w:rsidTr="00AE39CD">
        <w:tc>
          <w:tcPr>
            <w:tcW w:w="1975" w:type="dxa"/>
          </w:tcPr>
          <w:p w14:paraId="23323A67" w14:textId="77777777" w:rsidR="00336C6C" w:rsidRPr="00DC6E5F" w:rsidRDefault="00336C6C" w:rsidP="00AE39C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Stick</w:t>
            </w:r>
          </w:p>
        </w:tc>
        <w:tc>
          <w:tcPr>
            <w:tcW w:w="1890" w:type="dxa"/>
          </w:tcPr>
          <w:p w14:paraId="58F742C1" w14:textId="77777777" w:rsidR="00336C6C" w:rsidRPr="00DC6E5F" w:rsidRDefault="00336C6C" w:rsidP="00AE39C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Fragrance/Tocopherol (tie)</w:t>
            </w:r>
          </w:p>
        </w:tc>
      </w:tr>
      <w:tr w:rsidR="00336C6C" w:rsidRPr="00DC6E5F" w14:paraId="09CA43EC" w14:textId="77777777" w:rsidTr="00AE39CD">
        <w:tc>
          <w:tcPr>
            <w:tcW w:w="1975" w:type="dxa"/>
          </w:tcPr>
          <w:p w14:paraId="52B7AB72" w14:textId="77777777" w:rsidR="00336C6C" w:rsidRPr="00DC6E5F" w:rsidRDefault="00336C6C" w:rsidP="00AE39C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Tinted</w:t>
            </w:r>
          </w:p>
        </w:tc>
        <w:tc>
          <w:tcPr>
            <w:tcW w:w="1890" w:type="dxa"/>
          </w:tcPr>
          <w:p w14:paraId="6B392195" w14:textId="77777777" w:rsidR="00336C6C" w:rsidRPr="00B579E4" w:rsidRDefault="00336C6C" w:rsidP="00AE39C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Tocopherol</w:t>
            </w:r>
          </w:p>
        </w:tc>
      </w:tr>
      <w:tr w:rsidR="00336C6C" w:rsidRPr="00DC6E5F" w14:paraId="4D5E25F7" w14:textId="77777777" w:rsidTr="00AE39CD">
        <w:tc>
          <w:tcPr>
            <w:tcW w:w="1975" w:type="dxa"/>
          </w:tcPr>
          <w:p w14:paraId="2F9C72B4" w14:textId="77777777" w:rsidR="00336C6C" w:rsidRPr="00DC6E5F" w:rsidRDefault="00336C6C" w:rsidP="00AE39C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Non-tinted</w:t>
            </w:r>
          </w:p>
        </w:tc>
        <w:tc>
          <w:tcPr>
            <w:tcW w:w="1890" w:type="dxa"/>
          </w:tcPr>
          <w:p w14:paraId="1FE91F30" w14:textId="77777777" w:rsidR="00336C6C" w:rsidRPr="00DC6E5F" w:rsidRDefault="00336C6C" w:rsidP="00AE39C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Fragrance</w:t>
            </w:r>
          </w:p>
        </w:tc>
      </w:tr>
      <w:tr w:rsidR="00336C6C" w:rsidRPr="00DC6E5F" w14:paraId="7050ADE5" w14:textId="77777777" w:rsidTr="00AE39CD">
        <w:tc>
          <w:tcPr>
            <w:tcW w:w="1975" w:type="dxa"/>
          </w:tcPr>
          <w:p w14:paraId="2FE3510B" w14:textId="77777777" w:rsidR="00336C6C" w:rsidRPr="00DC6E5F" w:rsidRDefault="00336C6C" w:rsidP="00AE39C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Sport</w:t>
            </w:r>
          </w:p>
        </w:tc>
        <w:tc>
          <w:tcPr>
            <w:tcW w:w="1890" w:type="dxa"/>
          </w:tcPr>
          <w:p w14:paraId="3EA8E472" w14:textId="77777777" w:rsidR="00336C6C" w:rsidRPr="00DC6E5F" w:rsidRDefault="00336C6C" w:rsidP="00AE39C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Fragrance</w:t>
            </w:r>
          </w:p>
        </w:tc>
      </w:tr>
      <w:tr w:rsidR="00336C6C" w:rsidRPr="00DC6E5F" w14:paraId="6EEC69F3" w14:textId="77777777" w:rsidTr="00AE39CD">
        <w:tc>
          <w:tcPr>
            <w:tcW w:w="1975" w:type="dxa"/>
          </w:tcPr>
          <w:p w14:paraId="622C2B24" w14:textId="77777777" w:rsidR="00336C6C" w:rsidRPr="00DC6E5F" w:rsidRDefault="00336C6C" w:rsidP="00AE39C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Non-sport</w:t>
            </w:r>
          </w:p>
        </w:tc>
        <w:tc>
          <w:tcPr>
            <w:tcW w:w="1890" w:type="dxa"/>
          </w:tcPr>
          <w:p w14:paraId="537FF525" w14:textId="77777777" w:rsidR="00336C6C" w:rsidRPr="00DC6E5F" w:rsidRDefault="00336C6C" w:rsidP="00AE39C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Tocopherol</w:t>
            </w:r>
          </w:p>
        </w:tc>
      </w:tr>
      <w:tr w:rsidR="00336C6C" w:rsidRPr="00DC6E5F" w14:paraId="7FA9B4E2" w14:textId="77777777" w:rsidTr="00AE39CD">
        <w:tc>
          <w:tcPr>
            <w:tcW w:w="1975" w:type="dxa"/>
          </w:tcPr>
          <w:p w14:paraId="7EA9837D" w14:textId="77777777" w:rsidR="00336C6C" w:rsidRPr="00DC6E5F" w:rsidRDefault="00336C6C" w:rsidP="00AE39C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Baby</w:t>
            </w:r>
          </w:p>
        </w:tc>
        <w:tc>
          <w:tcPr>
            <w:tcW w:w="1890" w:type="dxa"/>
          </w:tcPr>
          <w:p w14:paraId="4826481F" w14:textId="77777777" w:rsidR="00336C6C" w:rsidRPr="00B579E4" w:rsidRDefault="00336C6C" w:rsidP="00AE39C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Fragrance</w:t>
            </w:r>
          </w:p>
        </w:tc>
      </w:tr>
      <w:tr w:rsidR="00336C6C" w:rsidRPr="00DC6E5F" w14:paraId="3051746B" w14:textId="77777777" w:rsidTr="00AE39CD">
        <w:tc>
          <w:tcPr>
            <w:tcW w:w="1975" w:type="dxa"/>
          </w:tcPr>
          <w:p w14:paraId="2C8D4A53" w14:textId="77777777" w:rsidR="00336C6C" w:rsidRPr="00DC6E5F" w:rsidRDefault="00336C6C" w:rsidP="00AE39C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Adult</w:t>
            </w:r>
          </w:p>
        </w:tc>
        <w:tc>
          <w:tcPr>
            <w:tcW w:w="1890" w:type="dxa"/>
          </w:tcPr>
          <w:p w14:paraId="43690E2C" w14:textId="77777777" w:rsidR="00336C6C" w:rsidRPr="00DC6E5F" w:rsidRDefault="00336C6C" w:rsidP="00AE39C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Fragrance</w:t>
            </w:r>
          </w:p>
        </w:tc>
      </w:tr>
      <w:tr w:rsidR="00336C6C" w:rsidRPr="00DC6E5F" w14:paraId="7A959634" w14:textId="77777777" w:rsidTr="00AE39CD">
        <w:tc>
          <w:tcPr>
            <w:tcW w:w="1975" w:type="dxa"/>
          </w:tcPr>
          <w:p w14:paraId="3FEBFCD2" w14:textId="77777777" w:rsidR="00336C6C" w:rsidRPr="00DC6E5F" w:rsidRDefault="00336C6C" w:rsidP="00AE39C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Face</w:t>
            </w:r>
          </w:p>
        </w:tc>
        <w:tc>
          <w:tcPr>
            <w:tcW w:w="1890" w:type="dxa"/>
          </w:tcPr>
          <w:p w14:paraId="5B4ED6DC" w14:textId="77777777" w:rsidR="00336C6C" w:rsidRPr="00DC6E5F" w:rsidRDefault="00336C6C" w:rsidP="00AE39C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Tocopherol/Tocopheryl acetate (tie)</w:t>
            </w:r>
          </w:p>
        </w:tc>
      </w:tr>
      <w:tr w:rsidR="00336C6C" w:rsidRPr="00DC6E5F" w14:paraId="50C553D9" w14:textId="77777777" w:rsidTr="00AE39CD">
        <w:tc>
          <w:tcPr>
            <w:tcW w:w="1975" w:type="dxa"/>
          </w:tcPr>
          <w:p w14:paraId="57B03263" w14:textId="77777777" w:rsidR="00336C6C" w:rsidRPr="00DC6E5F" w:rsidRDefault="00336C6C" w:rsidP="00AE39C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Body</w:t>
            </w:r>
          </w:p>
        </w:tc>
        <w:tc>
          <w:tcPr>
            <w:tcW w:w="1890" w:type="dxa"/>
          </w:tcPr>
          <w:p w14:paraId="1D89F694" w14:textId="77777777" w:rsidR="00336C6C" w:rsidRPr="00DC6E5F" w:rsidRDefault="00336C6C" w:rsidP="00AE39C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Fragrance</w:t>
            </w:r>
          </w:p>
        </w:tc>
      </w:tr>
    </w:tbl>
    <w:p w14:paraId="3D2E7BA2" w14:textId="77777777" w:rsidR="00336C6C" w:rsidRDefault="00336C6C" w:rsidP="00336C6C">
      <w:pPr>
        <w:rPr>
          <w:rFonts w:ascii="Calibri" w:hAnsi="Calibri" w:cs="Calibri"/>
          <w:sz w:val="22"/>
          <w:szCs w:val="22"/>
        </w:rPr>
      </w:pPr>
    </w:p>
    <w:p w14:paraId="3B49BA7D" w14:textId="77777777" w:rsidR="00984A57" w:rsidRDefault="00984A57"/>
    <w:sectPr w:rsidR="00984A57" w:rsidSect="000952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FF" w:usb1="C0007841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5"/>
  <w:proofState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6C6C"/>
    <w:rsid w:val="0000174B"/>
    <w:rsid w:val="00007AFA"/>
    <w:rsid w:val="00020731"/>
    <w:rsid w:val="00034A42"/>
    <w:rsid w:val="00052724"/>
    <w:rsid w:val="0005545F"/>
    <w:rsid w:val="00060407"/>
    <w:rsid w:val="000712B1"/>
    <w:rsid w:val="00095225"/>
    <w:rsid w:val="0009770D"/>
    <w:rsid w:val="000B0984"/>
    <w:rsid w:val="000B0B95"/>
    <w:rsid w:val="000B0BC3"/>
    <w:rsid w:val="000C0E2A"/>
    <w:rsid w:val="000C3BB4"/>
    <w:rsid w:val="000C4D60"/>
    <w:rsid w:val="000D5870"/>
    <w:rsid w:val="000E5F71"/>
    <w:rsid w:val="000F71F4"/>
    <w:rsid w:val="000F7A16"/>
    <w:rsid w:val="00101E92"/>
    <w:rsid w:val="001105CC"/>
    <w:rsid w:val="0011106D"/>
    <w:rsid w:val="00113020"/>
    <w:rsid w:val="001174F5"/>
    <w:rsid w:val="00122414"/>
    <w:rsid w:val="00126E5A"/>
    <w:rsid w:val="00127622"/>
    <w:rsid w:val="00131074"/>
    <w:rsid w:val="00131AE6"/>
    <w:rsid w:val="00132786"/>
    <w:rsid w:val="0014362B"/>
    <w:rsid w:val="00146E80"/>
    <w:rsid w:val="00161D4B"/>
    <w:rsid w:val="001657EF"/>
    <w:rsid w:val="00165E19"/>
    <w:rsid w:val="001660FE"/>
    <w:rsid w:val="001669E7"/>
    <w:rsid w:val="0016794B"/>
    <w:rsid w:val="00175B57"/>
    <w:rsid w:val="00180275"/>
    <w:rsid w:val="00182460"/>
    <w:rsid w:val="0018572A"/>
    <w:rsid w:val="00190348"/>
    <w:rsid w:val="001A094C"/>
    <w:rsid w:val="001C2A42"/>
    <w:rsid w:val="001C3C0D"/>
    <w:rsid w:val="001E6F47"/>
    <w:rsid w:val="001E7E9A"/>
    <w:rsid w:val="001F4E36"/>
    <w:rsid w:val="00212E3E"/>
    <w:rsid w:val="002228CC"/>
    <w:rsid w:val="00222DB7"/>
    <w:rsid w:val="002403DD"/>
    <w:rsid w:val="00263BF3"/>
    <w:rsid w:val="00267E29"/>
    <w:rsid w:val="002829BA"/>
    <w:rsid w:val="00284660"/>
    <w:rsid w:val="002A623E"/>
    <w:rsid w:val="002B4C59"/>
    <w:rsid w:val="002C0CA5"/>
    <w:rsid w:val="00312687"/>
    <w:rsid w:val="00336C6C"/>
    <w:rsid w:val="003508A9"/>
    <w:rsid w:val="00364B71"/>
    <w:rsid w:val="00380FA2"/>
    <w:rsid w:val="00393E41"/>
    <w:rsid w:val="003C2DA6"/>
    <w:rsid w:val="003C3EDD"/>
    <w:rsid w:val="003E713E"/>
    <w:rsid w:val="00431054"/>
    <w:rsid w:val="004566DD"/>
    <w:rsid w:val="004964EB"/>
    <w:rsid w:val="004B2582"/>
    <w:rsid w:val="004B7978"/>
    <w:rsid w:val="004C2194"/>
    <w:rsid w:val="004C27FE"/>
    <w:rsid w:val="004D044A"/>
    <w:rsid w:val="004D217C"/>
    <w:rsid w:val="004E2FF7"/>
    <w:rsid w:val="004E48BE"/>
    <w:rsid w:val="004F42B7"/>
    <w:rsid w:val="00503A14"/>
    <w:rsid w:val="00507E29"/>
    <w:rsid w:val="00526244"/>
    <w:rsid w:val="0052760D"/>
    <w:rsid w:val="00527636"/>
    <w:rsid w:val="00533991"/>
    <w:rsid w:val="0054219B"/>
    <w:rsid w:val="00545300"/>
    <w:rsid w:val="00555981"/>
    <w:rsid w:val="00557834"/>
    <w:rsid w:val="005611F6"/>
    <w:rsid w:val="005642B4"/>
    <w:rsid w:val="00567C1E"/>
    <w:rsid w:val="00582AD3"/>
    <w:rsid w:val="00595878"/>
    <w:rsid w:val="005A44F4"/>
    <w:rsid w:val="005A6178"/>
    <w:rsid w:val="005A7A39"/>
    <w:rsid w:val="005B1F01"/>
    <w:rsid w:val="005B4968"/>
    <w:rsid w:val="005B7CBD"/>
    <w:rsid w:val="005C403E"/>
    <w:rsid w:val="005D093B"/>
    <w:rsid w:val="005D6012"/>
    <w:rsid w:val="005E5513"/>
    <w:rsid w:val="005E7AEB"/>
    <w:rsid w:val="005F2C89"/>
    <w:rsid w:val="0061708C"/>
    <w:rsid w:val="0064448E"/>
    <w:rsid w:val="006506F2"/>
    <w:rsid w:val="00651B34"/>
    <w:rsid w:val="006672A3"/>
    <w:rsid w:val="006B2373"/>
    <w:rsid w:val="006B38B0"/>
    <w:rsid w:val="006C43D8"/>
    <w:rsid w:val="006D25F3"/>
    <w:rsid w:val="006D45F5"/>
    <w:rsid w:val="006D5034"/>
    <w:rsid w:val="006D65C5"/>
    <w:rsid w:val="006F08BE"/>
    <w:rsid w:val="00717A90"/>
    <w:rsid w:val="0072001D"/>
    <w:rsid w:val="00733907"/>
    <w:rsid w:val="00735A10"/>
    <w:rsid w:val="00751329"/>
    <w:rsid w:val="00755BF9"/>
    <w:rsid w:val="007575F4"/>
    <w:rsid w:val="00770F37"/>
    <w:rsid w:val="00780DF0"/>
    <w:rsid w:val="00785FDC"/>
    <w:rsid w:val="007A1B9F"/>
    <w:rsid w:val="007A3EAC"/>
    <w:rsid w:val="007D29DF"/>
    <w:rsid w:val="007D5958"/>
    <w:rsid w:val="007F2476"/>
    <w:rsid w:val="00805263"/>
    <w:rsid w:val="00814649"/>
    <w:rsid w:val="00821A13"/>
    <w:rsid w:val="00822FE1"/>
    <w:rsid w:val="0083266E"/>
    <w:rsid w:val="00841021"/>
    <w:rsid w:val="00842474"/>
    <w:rsid w:val="00860228"/>
    <w:rsid w:val="008613A8"/>
    <w:rsid w:val="00862A1F"/>
    <w:rsid w:val="008822C3"/>
    <w:rsid w:val="00887E1D"/>
    <w:rsid w:val="008A379C"/>
    <w:rsid w:val="008A7D11"/>
    <w:rsid w:val="008C5F6F"/>
    <w:rsid w:val="008E3595"/>
    <w:rsid w:val="008E5F49"/>
    <w:rsid w:val="008E722C"/>
    <w:rsid w:val="008F656C"/>
    <w:rsid w:val="009224AA"/>
    <w:rsid w:val="00940821"/>
    <w:rsid w:val="00960F78"/>
    <w:rsid w:val="00962A8B"/>
    <w:rsid w:val="00965C92"/>
    <w:rsid w:val="0097054D"/>
    <w:rsid w:val="00981D5E"/>
    <w:rsid w:val="00984A57"/>
    <w:rsid w:val="009920BC"/>
    <w:rsid w:val="0099214B"/>
    <w:rsid w:val="009A6952"/>
    <w:rsid w:val="009D32D5"/>
    <w:rsid w:val="009E7161"/>
    <w:rsid w:val="009E7EB9"/>
    <w:rsid w:val="00A02E09"/>
    <w:rsid w:val="00A333CF"/>
    <w:rsid w:val="00A410F6"/>
    <w:rsid w:val="00A4597C"/>
    <w:rsid w:val="00A52A31"/>
    <w:rsid w:val="00A6036D"/>
    <w:rsid w:val="00A62632"/>
    <w:rsid w:val="00A77D64"/>
    <w:rsid w:val="00A81A9D"/>
    <w:rsid w:val="00A947EB"/>
    <w:rsid w:val="00AA347A"/>
    <w:rsid w:val="00AC0EE7"/>
    <w:rsid w:val="00AE14F9"/>
    <w:rsid w:val="00AE2BBC"/>
    <w:rsid w:val="00AE4A36"/>
    <w:rsid w:val="00AE74BE"/>
    <w:rsid w:val="00AF0458"/>
    <w:rsid w:val="00AF109D"/>
    <w:rsid w:val="00AF441F"/>
    <w:rsid w:val="00B23763"/>
    <w:rsid w:val="00B339FA"/>
    <w:rsid w:val="00B360FD"/>
    <w:rsid w:val="00B51ABA"/>
    <w:rsid w:val="00B52F1C"/>
    <w:rsid w:val="00B54AA1"/>
    <w:rsid w:val="00B707DC"/>
    <w:rsid w:val="00B7120C"/>
    <w:rsid w:val="00B72965"/>
    <w:rsid w:val="00B73DD8"/>
    <w:rsid w:val="00B947F2"/>
    <w:rsid w:val="00B961F8"/>
    <w:rsid w:val="00BA1E89"/>
    <w:rsid w:val="00BB1B78"/>
    <w:rsid w:val="00BB4F35"/>
    <w:rsid w:val="00BC2788"/>
    <w:rsid w:val="00BC3130"/>
    <w:rsid w:val="00BC7273"/>
    <w:rsid w:val="00BD42E6"/>
    <w:rsid w:val="00BD49E2"/>
    <w:rsid w:val="00BE51E6"/>
    <w:rsid w:val="00BF19E6"/>
    <w:rsid w:val="00C15752"/>
    <w:rsid w:val="00C2308A"/>
    <w:rsid w:val="00C32485"/>
    <w:rsid w:val="00C50134"/>
    <w:rsid w:val="00C60179"/>
    <w:rsid w:val="00C77B07"/>
    <w:rsid w:val="00C95692"/>
    <w:rsid w:val="00CB17BC"/>
    <w:rsid w:val="00CB3E10"/>
    <w:rsid w:val="00CB69CA"/>
    <w:rsid w:val="00CE6B01"/>
    <w:rsid w:val="00CF64DF"/>
    <w:rsid w:val="00D0081B"/>
    <w:rsid w:val="00D059FB"/>
    <w:rsid w:val="00D62A5B"/>
    <w:rsid w:val="00D82707"/>
    <w:rsid w:val="00D912A2"/>
    <w:rsid w:val="00D94FE2"/>
    <w:rsid w:val="00DB47AB"/>
    <w:rsid w:val="00DE687A"/>
    <w:rsid w:val="00DE6DB5"/>
    <w:rsid w:val="00DE7E44"/>
    <w:rsid w:val="00E04EC9"/>
    <w:rsid w:val="00E05891"/>
    <w:rsid w:val="00E36313"/>
    <w:rsid w:val="00E51874"/>
    <w:rsid w:val="00E52E8F"/>
    <w:rsid w:val="00E61D1F"/>
    <w:rsid w:val="00E71E61"/>
    <w:rsid w:val="00E74CE8"/>
    <w:rsid w:val="00E80CE9"/>
    <w:rsid w:val="00E90B98"/>
    <w:rsid w:val="00E93842"/>
    <w:rsid w:val="00EA321A"/>
    <w:rsid w:val="00EA7D03"/>
    <w:rsid w:val="00EA7FD6"/>
    <w:rsid w:val="00EC2628"/>
    <w:rsid w:val="00EC5C5C"/>
    <w:rsid w:val="00EC6912"/>
    <w:rsid w:val="00EE2953"/>
    <w:rsid w:val="00EF1D7C"/>
    <w:rsid w:val="00EF3D5F"/>
    <w:rsid w:val="00F1045B"/>
    <w:rsid w:val="00F31047"/>
    <w:rsid w:val="00F324B4"/>
    <w:rsid w:val="00F42102"/>
    <w:rsid w:val="00F446D3"/>
    <w:rsid w:val="00F458C7"/>
    <w:rsid w:val="00F60A01"/>
    <w:rsid w:val="00F6705F"/>
    <w:rsid w:val="00F716C7"/>
    <w:rsid w:val="00F909A6"/>
    <w:rsid w:val="00F91A75"/>
    <w:rsid w:val="00F94DD9"/>
    <w:rsid w:val="00FA2142"/>
    <w:rsid w:val="00FA602D"/>
    <w:rsid w:val="00FB5777"/>
    <w:rsid w:val="00FD5682"/>
    <w:rsid w:val="00FE2FDA"/>
    <w:rsid w:val="00FE50F4"/>
    <w:rsid w:val="00FF2B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904106"/>
  <w15:chartTrackingRefBased/>
  <w15:docId w15:val="{DF1FC3FE-AFDD-0740-9E51-3A76DD735D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Times New Roman (Body CS)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336C6C"/>
    <w:rPr>
      <w:rFonts w:eastAsia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36C6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36C6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36C6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36C6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36C6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36C6C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36C6C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36C6C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36C6C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6C6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36C6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36C6C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36C6C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36C6C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36C6C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36C6C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36C6C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36C6C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36C6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36C6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36C6C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36C6C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36C6C"/>
    <w:pPr>
      <w:spacing w:before="160" w:after="160"/>
      <w:jc w:val="center"/>
    </w:pPr>
    <w:rPr>
      <w:rFonts w:eastAsiaTheme="minorEastAsia" w:cs="Times New Roman (Body CS)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36C6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36C6C"/>
    <w:pPr>
      <w:ind w:left="720"/>
      <w:contextualSpacing/>
    </w:pPr>
    <w:rPr>
      <w:rFonts w:eastAsiaTheme="minorEastAsia" w:cs="Times New Roman (Body CS)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36C6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36C6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EastAsia" w:cs="Times New Roman (Body CS)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36C6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36C6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36C6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52</Characters>
  <Application>Microsoft Office Word</Application>
  <DocSecurity>0</DocSecurity>
  <Lines>2</Lines>
  <Paragraphs>1</Paragraphs>
  <ScaleCrop>false</ScaleCrop>
  <Company/>
  <LinksUpToDate>false</LinksUpToDate>
  <CharactersWithSpaces>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Levin</dc:creator>
  <cp:keywords/>
  <dc:description/>
  <cp:lastModifiedBy>Emily Levin</cp:lastModifiedBy>
  <cp:revision>1</cp:revision>
  <dcterms:created xsi:type="dcterms:W3CDTF">2026-01-03T01:10:00Z</dcterms:created>
  <dcterms:modified xsi:type="dcterms:W3CDTF">2026-01-03T01:10:00Z</dcterms:modified>
</cp:coreProperties>
</file>